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EFA" w:rsidRPr="00432615" w:rsidRDefault="005B2EFA" w:rsidP="005B2EFA">
      <w:pPr>
        <w:pStyle w:val="PlainText"/>
        <w:rPr>
          <w:color w:val="1F497D" w:themeColor="text2"/>
          <w:sz w:val="20"/>
          <w:szCs w:val="20"/>
          <w:lang w:val="en-US"/>
        </w:rPr>
      </w:pPr>
      <w:r w:rsidRPr="00432615">
        <w:rPr>
          <w:b/>
          <w:sz w:val="20"/>
          <w:szCs w:val="20"/>
          <w:lang w:val="en-US"/>
        </w:rPr>
        <w:t>Supplementary analysis SA Table 1</w:t>
      </w:r>
      <w:r w:rsidRPr="00432615">
        <w:rPr>
          <w:sz w:val="20"/>
          <w:szCs w:val="20"/>
          <w:lang w:val="en-US"/>
        </w:rPr>
        <w:t xml:space="preserve"> Multivariable logistic regression OR and 95% CI of combined treatments and Cancer cognitive complaints</w:t>
      </w:r>
    </w:p>
    <w:tbl>
      <w:tblPr>
        <w:tblStyle w:val="TableGrid"/>
        <w:tblW w:w="0" w:type="auto"/>
        <w:tblLook w:val="04A0"/>
      </w:tblPr>
      <w:tblGrid>
        <w:gridCol w:w="6345"/>
        <w:gridCol w:w="719"/>
        <w:gridCol w:w="1701"/>
      </w:tblGrid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PlainText"/>
              <w:rPr>
                <w:b/>
                <w:color w:val="1F497D" w:themeColor="text2"/>
                <w:sz w:val="20"/>
                <w:szCs w:val="20"/>
                <w:lang w:val="en-US"/>
              </w:rPr>
            </w:pPr>
            <w:r w:rsidRPr="00432615">
              <w:rPr>
                <w:b/>
                <w:sz w:val="20"/>
                <w:szCs w:val="20"/>
                <w:lang w:val="en-US"/>
              </w:rPr>
              <w:t>Main possible treatments combinations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N cases</w:t>
            </w:r>
            <w:r w:rsidRPr="00432615">
              <w:rPr>
                <w:sz w:val="20"/>
                <w:szCs w:val="20"/>
                <w:vertAlign w:val="superscript"/>
                <w:lang w:val="en-GB" w:eastAsia="fr-FR"/>
              </w:rPr>
              <w:t>¥</w:t>
            </w:r>
            <w:r w:rsidRPr="00432615">
              <w:rPr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701" w:type="dxa"/>
          </w:tcPr>
          <w:p w:rsidR="005B2EFA" w:rsidRPr="00432615" w:rsidRDefault="005B2EFA" w:rsidP="00B57E43">
            <w:pPr>
              <w:pStyle w:val="Plain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32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ultivariable* OR and 95% CI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 xml:space="preserve">Surgery, radiotherapy and chemotherapy 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89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.00 (Reference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 xml:space="preserve">Surgery, and radiotherapy 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20"/>
                <w:szCs w:val="20"/>
                <w:lang w:val="en-GB" w:eastAsia="fr-FR"/>
              </w:rPr>
            </w:pPr>
            <w:r w:rsidRPr="00432615">
              <w:rPr>
                <w:b/>
                <w:sz w:val="20"/>
                <w:szCs w:val="20"/>
                <w:lang w:val="en-GB" w:eastAsia="fr-FR"/>
              </w:rPr>
              <w:t>0.17 (0.09-0.33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 xml:space="preserve">Surgery, radiotherapy and hormonotherapy 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20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20"/>
                <w:szCs w:val="20"/>
                <w:lang w:val="en-GB" w:eastAsia="fr-FR"/>
              </w:rPr>
            </w:pPr>
            <w:r w:rsidRPr="00432615">
              <w:rPr>
                <w:b/>
                <w:sz w:val="20"/>
                <w:szCs w:val="20"/>
                <w:lang w:val="en-GB" w:eastAsia="fr-FR"/>
              </w:rPr>
              <w:t>0.44 (0.28-0.68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Surgery, radiotherapy chemotherapy and hormonotherapy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564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20"/>
                <w:szCs w:val="20"/>
                <w:lang w:val="en-GB" w:eastAsia="fr-FR"/>
              </w:rPr>
            </w:pPr>
            <w:r w:rsidRPr="00432615">
              <w:rPr>
                <w:b/>
                <w:sz w:val="20"/>
                <w:szCs w:val="20"/>
                <w:lang w:val="en-GB" w:eastAsia="fr-FR"/>
              </w:rPr>
              <w:t>1.67 (1.12-2.47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Surgery, radiotherapy, chemotherapy, hormonotherapy, and target therapy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.19 (0.59-2.37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Surgery, and chemotherapy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.24 (0.60-2.54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Surgery, and targeted therapy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20"/>
                <w:szCs w:val="20"/>
                <w:lang w:val="en-GB" w:eastAsia="fr-FR"/>
              </w:rPr>
            </w:pPr>
            <w:r w:rsidRPr="00432615">
              <w:rPr>
                <w:b/>
                <w:sz w:val="20"/>
                <w:szCs w:val="20"/>
                <w:lang w:val="en-GB" w:eastAsia="fr-FR"/>
              </w:rPr>
              <w:t>0.23 (0.11-0.50)</w:t>
            </w:r>
          </w:p>
        </w:tc>
      </w:tr>
      <w:tr w:rsidR="005B2EFA" w:rsidRPr="00432615" w:rsidTr="00B57E43">
        <w:tc>
          <w:tcPr>
            <w:tcW w:w="6345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 xml:space="preserve">Other treatments combinations </w:t>
            </w:r>
          </w:p>
        </w:tc>
        <w:tc>
          <w:tcPr>
            <w:tcW w:w="709" w:type="dxa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1701" w:type="dxa"/>
            <w:vAlign w:val="bottom"/>
          </w:tcPr>
          <w:p w:rsidR="005B2EFA" w:rsidRPr="0043261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20"/>
                <w:szCs w:val="20"/>
                <w:lang w:val="en-GB" w:eastAsia="fr-FR"/>
              </w:rPr>
            </w:pPr>
            <w:r w:rsidRPr="00432615">
              <w:rPr>
                <w:sz w:val="20"/>
                <w:szCs w:val="20"/>
                <w:lang w:val="en-GB" w:eastAsia="fr-FR"/>
              </w:rPr>
              <w:t>0.84 (0.36-1.32)</w:t>
            </w:r>
          </w:p>
        </w:tc>
      </w:tr>
    </w:tbl>
    <w:p w:rsidR="005B2EFA" w:rsidRPr="00432615" w:rsidRDefault="005B2EFA" w:rsidP="005B2EFA">
      <w:pPr>
        <w:spacing w:after="0" w:line="240" w:lineRule="auto"/>
        <w:rPr>
          <w:sz w:val="20"/>
          <w:szCs w:val="20"/>
          <w:lang w:val="en-US"/>
        </w:rPr>
      </w:pPr>
      <w:r w:rsidRPr="00432615">
        <w:rPr>
          <w:sz w:val="20"/>
          <w:szCs w:val="20"/>
          <w:lang w:val="en-US"/>
        </w:rPr>
        <w:t xml:space="preserve">* Multivariable logistic model are adjusted on: </w:t>
      </w:r>
      <w:r>
        <w:rPr>
          <w:sz w:val="20"/>
          <w:szCs w:val="20"/>
          <w:lang w:val="en-US"/>
        </w:rPr>
        <w:t>P</w:t>
      </w:r>
      <w:r w:rsidRPr="00432615">
        <w:rPr>
          <w:sz w:val="20"/>
          <w:szCs w:val="20"/>
          <w:lang w:val="en-US"/>
        </w:rPr>
        <w:t xml:space="preserve">ost-cancer curative treatment time, </w:t>
      </w:r>
      <w:r>
        <w:rPr>
          <w:sz w:val="20"/>
          <w:szCs w:val="20"/>
          <w:lang w:val="en-US"/>
        </w:rPr>
        <w:t>C</w:t>
      </w:r>
      <w:r w:rsidRPr="00432615">
        <w:rPr>
          <w:sz w:val="20"/>
          <w:szCs w:val="20"/>
          <w:lang w:val="en-US"/>
        </w:rPr>
        <w:t xml:space="preserve">ancer metastasis, </w:t>
      </w:r>
      <w:r>
        <w:rPr>
          <w:sz w:val="20"/>
          <w:szCs w:val="20"/>
          <w:lang w:val="en-US"/>
        </w:rPr>
        <w:t>A</w:t>
      </w:r>
      <w:r w:rsidRPr="00432615">
        <w:rPr>
          <w:sz w:val="20"/>
          <w:szCs w:val="20"/>
          <w:lang w:val="en-US"/>
        </w:rPr>
        <w:t xml:space="preserve">ge (years), </w:t>
      </w:r>
      <w:r>
        <w:rPr>
          <w:sz w:val="20"/>
          <w:szCs w:val="20"/>
          <w:lang w:val="en-US"/>
        </w:rPr>
        <w:t>E</w:t>
      </w:r>
      <w:r w:rsidRPr="00432615">
        <w:rPr>
          <w:sz w:val="20"/>
          <w:szCs w:val="20"/>
          <w:lang w:val="en-US"/>
        </w:rPr>
        <w:t>mployment status, Self-reported sleep difficulties, Frequency of psychotropic treatments, Pre-existing knowledge of treatment affect in cognition. In bold in the table: significant results.</w:t>
      </w:r>
    </w:p>
    <w:p w:rsidR="00E33D23" w:rsidRDefault="00E33D23" w:rsidP="000316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2EFA" w:rsidRDefault="005B2EFA" w:rsidP="000316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2EFA" w:rsidRPr="00044296" w:rsidRDefault="005B2EFA" w:rsidP="005B2EFA">
      <w:pPr>
        <w:jc w:val="both"/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</w:pPr>
      <w:proofErr w:type="gramStart"/>
      <w:r w:rsidRPr="00432615">
        <w:rPr>
          <w:rFonts w:ascii="Times New Roman" w:eastAsia="Times New Roman" w:hAnsi="Times New Roman" w:cs="Times New Roman"/>
          <w:b/>
          <w:sz w:val="16"/>
          <w:szCs w:val="16"/>
          <w:lang w:val="en-GB" w:eastAsia="fr-FR"/>
        </w:rPr>
        <w:t>SA Table 2.</w:t>
      </w:r>
      <w:proofErr w:type="gramEnd"/>
      <w:r w:rsidRPr="00044296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Multivariable Odds Ratios (OR) and 95% Confidence Intervals (CI) of breast cancer cognitive complaints (n=</w:t>
      </w:r>
      <w:r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1 393</w:t>
      </w:r>
      <w:r w:rsidRPr="00044296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) and clinical, demographic and lifestyle characteristics, based on chemotherapy model</w:t>
      </w:r>
      <w:r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36"/>
        <w:gridCol w:w="1134"/>
        <w:gridCol w:w="2126"/>
      </w:tblGrid>
      <w:tr w:rsidR="005B2EFA" w:rsidRPr="00BD7439" w:rsidTr="00B57E43">
        <w:trPr>
          <w:trHeight w:val="66"/>
        </w:trPr>
        <w:tc>
          <w:tcPr>
            <w:tcW w:w="3936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Cancer cognitive complaints</w:t>
            </w:r>
          </w:p>
        </w:tc>
      </w:tr>
      <w:tr w:rsidR="005B2EFA" w:rsidRPr="00BD7439" w:rsidTr="00B57E43">
        <w:trPr>
          <w:trHeight w:val="261"/>
        </w:trPr>
        <w:tc>
          <w:tcPr>
            <w:tcW w:w="3936" w:type="dxa"/>
            <w:vMerge/>
            <w:shd w:val="clear" w:color="auto" w:fill="D9D9D9" w:themeFill="background1" w:themeFillShade="D9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n</w:t>
            </w:r>
          </w:p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Cases</w:t>
            </w:r>
            <w:r>
              <w:rPr>
                <w:sz w:val="16"/>
                <w:szCs w:val="16"/>
                <w:vertAlign w:val="superscript"/>
                <w:lang w:val="en-GB" w:eastAsia="fr-FR"/>
              </w:rPr>
              <w:t>¥</w:t>
            </w:r>
            <w:r>
              <w:rPr>
                <w:sz w:val="16"/>
                <w:szCs w:val="16"/>
                <w:lang w:val="en-GB" w:eastAsia="fr-FR"/>
              </w:rPr>
              <w:t>106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Model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Multivariable**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OR</w:t>
            </w:r>
            <w:r>
              <w:rPr>
                <w:sz w:val="16"/>
                <w:szCs w:val="16"/>
                <w:lang w:val="en-GB" w:eastAsia="fr-FR"/>
              </w:rPr>
              <w:t xml:space="preserve"> (</w:t>
            </w:r>
            <w:r w:rsidRPr="00044296">
              <w:rPr>
                <w:sz w:val="16"/>
                <w:szCs w:val="16"/>
                <w:lang w:val="en-GB" w:eastAsia="fr-FR"/>
              </w:rPr>
              <w:t>95% CI</w:t>
            </w:r>
            <w:r>
              <w:rPr>
                <w:sz w:val="16"/>
                <w:szCs w:val="16"/>
                <w:lang w:val="en-GB" w:eastAsia="fr-FR"/>
              </w:rPr>
              <w:t>)</w:t>
            </w:r>
          </w:p>
        </w:tc>
      </w:tr>
      <w:tr w:rsidR="005B2EFA" w:rsidRPr="00BD7439" w:rsidTr="00B57E43">
        <w:trPr>
          <w:trHeight w:val="21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Chemotherapy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No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7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Ye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88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1A25A5">
              <w:rPr>
                <w:b/>
                <w:sz w:val="16"/>
                <w:szCs w:val="16"/>
                <w:lang w:val="en-GB" w:eastAsia="fr-FR"/>
              </w:rPr>
              <w:t>3</w:t>
            </w:r>
            <w:r>
              <w:rPr>
                <w:b/>
                <w:sz w:val="16"/>
                <w:szCs w:val="16"/>
                <w:lang w:val="en-GB" w:eastAsia="fr-FR"/>
              </w:rPr>
              <w:t>.72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 xml:space="preserve"> (2</w:t>
            </w:r>
            <w:r>
              <w:rPr>
                <w:b/>
                <w:sz w:val="16"/>
                <w:szCs w:val="16"/>
                <w:lang w:val="en-GB" w:eastAsia="fr-FR"/>
              </w:rPr>
              <w:t>.77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>-</w:t>
            </w:r>
            <w:r>
              <w:rPr>
                <w:b/>
                <w:sz w:val="16"/>
                <w:szCs w:val="16"/>
                <w:lang w:val="en-GB" w:eastAsia="fr-FR"/>
              </w:rPr>
              <w:t>5.0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>0)</w:t>
            </w:r>
          </w:p>
        </w:tc>
      </w:tr>
      <w:tr w:rsidR="005B2EFA" w:rsidRPr="005B2EFA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Post-cancer curative treatment time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≤ 1 yr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3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1-3 yr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40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00</w:t>
            </w:r>
            <w:r w:rsidRPr="00972AB9">
              <w:rPr>
                <w:sz w:val="16"/>
                <w:szCs w:val="16"/>
                <w:lang w:val="en-GB" w:eastAsia="fr-FR"/>
              </w:rPr>
              <w:t xml:space="preserve">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69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44)</w:t>
            </w: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≥3 yr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36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0.</w:t>
            </w:r>
            <w:r w:rsidRPr="00972AB9">
              <w:rPr>
                <w:sz w:val="16"/>
                <w:szCs w:val="16"/>
                <w:lang w:val="en-GB" w:eastAsia="fr-FR"/>
              </w:rPr>
              <w:t>75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52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08)</w:t>
            </w: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Cancer without metastasis 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No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93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Ye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3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3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972AB9">
              <w:rPr>
                <w:sz w:val="16"/>
                <w:szCs w:val="16"/>
                <w:lang w:val="en-GB" w:eastAsia="fr-FR"/>
              </w:rPr>
              <w:t xml:space="preserve">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8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972AB9">
              <w:rPr>
                <w:sz w:val="16"/>
                <w:szCs w:val="16"/>
                <w:lang w:val="en-GB" w:eastAsia="fr-FR"/>
              </w:rPr>
              <w:t>-2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972AB9">
              <w:rPr>
                <w:sz w:val="16"/>
                <w:szCs w:val="16"/>
                <w:lang w:val="en-GB" w:eastAsia="fr-FR"/>
              </w:rPr>
              <w:t>)</w:t>
            </w:r>
          </w:p>
        </w:tc>
      </w:tr>
      <w:tr w:rsidR="005B2EFA" w:rsidRPr="00972AB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Age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972AB9" w:rsidTr="00B57E43">
        <w:trPr>
          <w:trHeight w:val="117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21-64 yr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00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≥65 yr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16"/>
                <w:szCs w:val="16"/>
                <w:lang w:val="en-GB" w:eastAsia="fr-FR"/>
              </w:rPr>
            </w:pPr>
            <w:r>
              <w:rPr>
                <w:b/>
                <w:sz w:val="16"/>
                <w:szCs w:val="16"/>
                <w:lang w:val="en-GB" w:eastAsia="fr-FR"/>
              </w:rPr>
              <w:t>0.34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 xml:space="preserve"> (0</w:t>
            </w:r>
            <w:r>
              <w:rPr>
                <w:b/>
                <w:sz w:val="16"/>
                <w:szCs w:val="16"/>
                <w:lang w:val="en-GB" w:eastAsia="fr-FR"/>
              </w:rPr>
              <w:t>.20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>-0</w:t>
            </w:r>
            <w:r>
              <w:rPr>
                <w:b/>
                <w:sz w:val="16"/>
                <w:szCs w:val="16"/>
                <w:lang w:val="en-GB" w:eastAsia="fr-FR"/>
              </w:rPr>
              <w:t>.58</w:t>
            </w:r>
            <w:r w:rsidRPr="001A25A5">
              <w:rPr>
                <w:b/>
                <w:sz w:val="16"/>
                <w:szCs w:val="16"/>
                <w:lang w:val="en-GB" w:eastAsia="fr-FR"/>
              </w:rPr>
              <w:t>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Employment statu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1A25A5" w:rsidTr="00B57E43">
        <w:trPr>
          <w:trHeight w:val="97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Employed  (Full-time or part-time)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Sick leave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2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23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73-2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1A25A5">
              <w:rPr>
                <w:sz w:val="16"/>
                <w:szCs w:val="16"/>
                <w:lang w:val="en-GB" w:eastAsia="fr-FR"/>
              </w:rPr>
              <w:t>)</w:t>
            </w:r>
          </w:p>
        </w:tc>
      </w:tr>
      <w:tr w:rsidR="005B2EFA" w:rsidRPr="00BD7439" w:rsidTr="00B57E43">
        <w:trPr>
          <w:trHeight w:val="78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Student, Retired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55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89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57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38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Unemployment 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5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98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5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1A25A5">
              <w:rPr>
                <w:sz w:val="16"/>
                <w:szCs w:val="16"/>
                <w:lang w:val="en-GB" w:eastAsia="fr-FR"/>
              </w:rPr>
              <w:t>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91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Other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Default="005B2EFA" w:rsidP="00B57E4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A25A5">
              <w:rPr>
                <w:rFonts w:ascii="Times New Roman" w:hAnsi="Times New Roman"/>
                <w:sz w:val="16"/>
                <w:szCs w:val="16"/>
                <w:lang w:val="en-GB" w:eastAsia="fr-FR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rFonts w:ascii="Times New Roman" w:hAnsi="Times New Roman"/>
                <w:sz w:val="16"/>
                <w:szCs w:val="16"/>
                <w:lang w:val="en-GB" w:eastAsia="fr-FR"/>
              </w:rPr>
              <w:t>19 (0</w:t>
            </w:r>
            <w:r>
              <w:rPr>
                <w:rFonts w:ascii="Times New Roman" w:hAnsi="Times New Roman"/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rFonts w:ascii="Times New Roman" w:hAnsi="Times New Roman"/>
                <w:sz w:val="16"/>
                <w:szCs w:val="16"/>
                <w:lang w:val="en-GB" w:eastAsia="fr-FR"/>
              </w:rPr>
              <w:t>73-1</w:t>
            </w:r>
            <w:r>
              <w:rPr>
                <w:rFonts w:ascii="Times New Roman" w:hAnsi="Times New Roman"/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rFonts w:ascii="Times New Roman" w:hAnsi="Times New Roman"/>
                <w:sz w:val="16"/>
                <w:szCs w:val="16"/>
                <w:lang w:val="en-GB" w:eastAsia="fr-FR"/>
              </w:rPr>
              <w:t>92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Self-reported sleep difficultie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Never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BD7439" w:rsidTr="00B57E43">
        <w:trPr>
          <w:trHeight w:val="92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Sometime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34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1A25A5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50</w:t>
            </w:r>
            <w:r w:rsidRPr="001A25A5">
              <w:rPr>
                <w:sz w:val="16"/>
                <w:szCs w:val="16"/>
                <w:lang w:val="en-GB" w:eastAsia="fr-FR"/>
              </w:rPr>
              <w:t xml:space="preserve">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96-2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1A25A5">
              <w:rPr>
                <w:sz w:val="16"/>
                <w:szCs w:val="16"/>
                <w:lang w:val="en-GB" w:eastAsia="fr-FR"/>
              </w:rPr>
              <w:t>67)</w:t>
            </w:r>
          </w:p>
        </w:tc>
      </w:tr>
      <w:tr w:rsidR="005B2EFA" w:rsidRPr="00E6516A" w:rsidTr="00B57E43">
        <w:trPr>
          <w:trHeight w:val="211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Often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56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972AB9">
              <w:rPr>
                <w:b/>
                <w:sz w:val="16"/>
                <w:szCs w:val="16"/>
                <w:lang w:val="en-GB" w:eastAsia="fr-FR"/>
              </w:rPr>
              <w:t>2</w:t>
            </w:r>
            <w:r>
              <w:rPr>
                <w:b/>
                <w:sz w:val="16"/>
                <w:szCs w:val="16"/>
                <w:lang w:val="en-GB" w:eastAsia="fr-FR"/>
              </w:rPr>
              <w:t>.41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 xml:space="preserve"> (1</w:t>
            </w:r>
            <w:r>
              <w:rPr>
                <w:b/>
                <w:sz w:val="16"/>
                <w:szCs w:val="16"/>
                <w:lang w:val="en-GB" w:eastAsia="fr-FR"/>
              </w:rPr>
              <w:t>.47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>-</w:t>
            </w:r>
            <w:r>
              <w:rPr>
                <w:b/>
                <w:sz w:val="16"/>
                <w:szCs w:val="16"/>
                <w:lang w:val="en-GB" w:eastAsia="fr-FR"/>
              </w:rPr>
              <w:t>3.99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>)</w:t>
            </w:r>
          </w:p>
        </w:tc>
      </w:tr>
      <w:tr w:rsidR="005B2EFA" w:rsidRPr="00E6516A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Frequency of psychotropic treatments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E6516A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 Never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8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E6516A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&lt;1x/month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26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82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95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≥1x/month and &lt;1x/week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31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7</w:t>
            </w:r>
            <w:r>
              <w:rPr>
                <w:sz w:val="16"/>
                <w:szCs w:val="16"/>
                <w:lang w:val="en-GB" w:eastAsia="fr-FR"/>
              </w:rPr>
              <w:t>0</w:t>
            </w:r>
            <w:r w:rsidRPr="00972AB9">
              <w:rPr>
                <w:sz w:val="16"/>
                <w:szCs w:val="16"/>
                <w:lang w:val="en-GB" w:eastAsia="fr-FR"/>
              </w:rPr>
              <w:t>-2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46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≥1x/week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19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972AB9">
              <w:rPr>
                <w:sz w:val="16"/>
                <w:szCs w:val="16"/>
                <w:lang w:val="en-GB" w:eastAsia="fr-FR"/>
              </w:rPr>
              <w:t>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24 (0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84-1</w:t>
            </w:r>
            <w:r>
              <w:rPr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sz w:val="16"/>
                <w:szCs w:val="16"/>
                <w:lang w:val="en-GB" w:eastAsia="fr-FR"/>
              </w:rPr>
              <w:t>85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>Pre-existing knowledge*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No</w:t>
            </w:r>
          </w:p>
        </w:tc>
        <w:tc>
          <w:tcPr>
            <w:tcW w:w="1134" w:type="dxa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46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 w:rsidRPr="001A25A5">
              <w:rPr>
                <w:sz w:val="16"/>
                <w:szCs w:val="16"/>
                <w:lang w:val="en-GB" w:eastAsia="fr-FR"/>
              </w:rPr>
              <w:t>1.00 (Reference)</w:t>
            </w:r>
          </w:p>
        </w:tc>
      </w:tr>
      <w:tr w:rsidR="005B2EFA" w:rsidRPr="00BD7439" w:rsidTr="00B57E43">
        <w:trPr>
          <w:trHeight w:val="56"/>
        </w:trPr>
        <w:tc>
          <w:tcPr>
            <w:tcW w:w="393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rPr>
                <w:sz w:val="16"/>
                <w:szCs w:val="16"/>
                <w:lang w:val="en-GB" w:eastAsia="fr-FR"/>
              </w:rPr>
            </w:pPr>
            <w:r w:rsidRPr="00044296">
              <w:rPr>
                <w:sz w:val="16"/>
                <w:szCs w:val="16"/>
                <w:lang w:val="en-GB" w:eastAsia="fr-FR"/>
              </w:rPr>
              <w:t xml:space="preserve">    Yes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5B2EFA" w:rsidRPr="00044296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03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:rsidR="005B2EFA" w:rsidRPr="00972AB9" w:rsidRDefault="005B2EFA" w:rsidP="00B57E43">
            <w:pPr>
              <w:pStyle w:val="NoSpacing"/>
              <w:tabs>
                <w:tab w:val="left" w:pos="288"/>
              </w:tabs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972AB9">
              <w:rPr>
                <w:b/>
                <w:sz w:val="16"/>
                <w:szCs w:val="16"/>
                <w:lang w:val="en-GB" w:eastAsia="fr-FR"/>
              </w:rPr>
              <w:t>1</w:t>
            </w:r>
            <w:r>
              <w:rPr>
                <w:b/>
                <w:sz w:val="16"/>
                <w:szCs w:val="16"/>
                <w:lang w:val="en-GB" w:eastAsia="fr-FR"/>
              </w:rPr>
              <w:t>.67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 xml:space="preserve"> (1</w:t>
            </w:r>
            <w:r>
              <w:rPr>
                <w:b/>
                <w:sz w:val="16"/>
                <w:szCs w:val="16"/>
                <w:lang w:val="en-GB" w:eastAsia="fr-FR"/>
              </w:rPr>
              <w:t>.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>2</w:t>
            </w:r>
            <w:r>
              <w:rPr>
                <w:b/>
                <w:sz w:val="16"/>
                <w:szCs w:val="16"/>
                <w:lang w:val="en-GB" w:eastAsia="fr-FR"/>
              </w:rPr>
              <w:t>4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>-2</w:t>
            </w:r>
            <w:r>
              <w:rPr>
                <w:b/>
                <w:sz w:val="16"/>
                <w:szCs w:val="16"/>
                <w:lang w:val="en-GB" w:eastAsia="fr-FR"/>
              </w:rPr>
              <w:t>.24</w:t>
            </w:r>
            <w:r w:rsidRPr="00972AB9">
              <w:rPr>
                <w:b/>
                <w:sz w:val="16"/>
                <w:szCs w:val="16"/>
                <w:lang w:val="en-GB" w:eastAsia="fr-FR"/>
              </w:rPr>
              <w:t>)</w:t>
            </w:r>
          </w:p>
        </w:tc>
      </w:tr>
    </w:tbl>
    <w:p w:rsidR="005B2EFA" w:rsidRPr="00044296" w:rsidRDefault="005B2EFA" w:rsidP="005B2EFA">
      <w:pPr>
        <w:spacing w:after="0" w:line="240" w:lineRule="auto"/>
        <w:rPr>
          <w:sz w:val="16"/>
          <w:szCs w:val="16"/>
          <w:lang w:val="en-US"/>
        </w:rPr>
      </w:pPr>
      <w:r w:rsidRPr="00044296">
        <w:rPr>
          <w:sz w:val="16"/>
          <w:szCs w:val="16"/>
          <w:lang w:val="en-US"/>
        </w:rPr>
        <w:t>In bold in the table: significant results.</w:t>
      </w:r>
    </w:p>
    <w:p w:rsidR="005B2EFA" w:rsidRPr="00044296" w:rsidRDefault="005B2EFA" w:rsidP="005B2EFA">
      <w:pPr>
        <w:spacing w:after="0" w:line="240" w:lineRule="auto"/>
        <w:rPr>
          <w:sz w:val="16"/>
          <w:szCs w:val="16"/>
          <w:lang w:val="en-US"/>
        </w:rPr>
      </w:pPr>
      <w:r w:rsidRPr="00044296">
        <w:rPr>
          <w:sz w:val="16"/>
          <w:szCs w:val="16"/>
          <w:lang w:val="en-US"/>
        </w:rPr>
        <w:t>* Pre-existing knowledge about chemotherapy-associated cognitive problems</w:t>
      </w:r>
    </w:p>
    <w:p w:rsidR="005B2EFA" w:rsidRDefault="005B2EFA" w:rsidP="005B2EFA">
      <w:pPr>
        <w:spacing w:after="0" w:line="240" w:lineRule="auto"/>
        <w:rPr>
          <w:sz w:val="16"/>
          <w:szCs w:val="16"/>
          <w:lang w:val="en-US"/>
        </w:rPr>
      </w:pPr>
      <w:r w:rsidRPr="00044296">
        <w:rPr>
          <w:sz w:val="16"/>
          <w:szCs w:val="16"/>
          <w:lang w:val="en-US"/>
        </w:rPr>
        <w:t>** Mutually adjusted</w:t>
      </w:r>
    </w:p>
    <w:p w:rsidR="005B2EFA" w:rsidRDefault="005B2EFA" w:rsidP="001B67D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 w:val="16"/>
          <w:szCs w:val="16"/>
          <w:vertAlign w:val="superscript"/>
          <w:lang w:val="en-GB" w:eastAsia="fr-FR"/>
        </w:rPr>
        <w:t xml:space="preserve">¥ </w:t>
      </w:r>
      <w:r>
        <w:rPr>
          <w:sz w:val="16"/>
          <w:szCs w:val="16"/>
          <w:lang w:val="en-US"/>
        </w:rPr>
        <w:t xml:space="preserve">Cancer survivors declaring cognitive complaints </w:t>
      </w:r>
      <w:bookmarkStart w:id="0" w:name="_GoBack"/>
      <w:bookmarkEnd w:id="0"/>
    </w:p>
    <w:sectPr w:rsidR="005B2EFA" w:rsidSect="000B7819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B05" w:rsidRDefault="007F3B05" w:rsidP="00460A0D">
      <w:pPr>
        <w:spacing w:after="0" w:line="240" w:lineRule="auto"/>
      </w:pPr>
      <w:r>
        <w:separator/>
      </w:r>
    </w:p>
  </w:endnote>
  <w:endnote w:type="continuationSeparator" w:id="0">
    <w:p w:rsidR="007F3B05" w:rsidRDefault="007F3B05" w:rsidP="0046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918638"/>
      <w:docPartObj>
        <w:docPartGallery w:val="Page Numbers (Bottom of Page)"/>
        <w:docPartUnique/>
      </w:docPartObj>
    </w:sdtPr>
    <w:sdtContent>
      <w:p w:rsidR="007F3B05" w:rsidRDefault="001E263A">
        <w:pPr>
          <w:pStyle w:val="Footer"/>
          <w:jc w:val="center"/>
        </w:pPr>
        <w:r>
          <w:fldChar w:fldCharType="begin"/>
        </w:r>
        <w:r w:rsidR="007F3B05">
          <w:instrText>PAGE   \* MERGEFORMAT</w:instrText>
        </w:r>
        <w:r>
          <w:fldChar w:fldCharType="separate"/>
        </w:r>
        <w:r w:rsidR="007F74C8">
          <w:rPr>
            <w:noProof/>
          </w:rPr>
          <w:t>1</w:t>
        </w:r>
        <w:r>
          <w:fldChar w:fldCharType="end"/>
        </w:r>
      </w:p>
    </w:sdtContent>
  </w:sdt>
  <w:p w:rsidR="007F3B05" w:rsidRDefault="007F3B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B05" w:rsidRDefault="007F3B05" w:rsidP="00460A0D">
      <w:pPr>
        <w:spacing w:after="0" w:line="240" w:lineRule="auto"/>
      </w:pPr>
      <w:r>
        <w:separator/>
      </w:r>
    </w:p>
  </w:footnote>
  <w:footnote w:type="continuationSeparator" w:id="0">
    <w:p w:rsidR="007F3B05" w:rsidRDefault="007F3B05" w:rsidP="00460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9D333D"/>
    <w:multiLevelType w:val="hybridMultilevel"/>
    <w:tmpl w:val="87DEE9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6766A"/>
    <w:multiLevelType w:val="hybridMultilevel"/>
    <w:tmpl w:val="151675F2"/>
    <w:lvl w:ilvl="0" w:tplc="AD24E45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D759F"/>
    <w:multiLevelType w:val="hybridMultilevel"/>
    <w:tmpl w:val="413E52B8"/>
    <w:lvl w:ilvl="0" w:tplc="D93EAFFC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AF4D82"/>
    <w:multiLevelType w:val="hybridMultilevel"/>
    <w:tmpl w:val="63C632C6"/>
    <w:lvl w:ilvl="0" w:tplc="4F503B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87584B"/>
    <w:multiLevelType w:val="hybridMultilevel"/>
    <w:tmpl w:val="0E54FAB4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487F77"/>
    <w:multiLevelType w:val="hybridMultilevel"/>
    <w:tmpl w:val="6C6263C6"/>
    <w:lvl w:ilvl="0" w:tplc="BC94EF00">
      <w:start w:val="2227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DA6FB3"/>
    <w:multiLevelType w:val="hybridMultilevel"/>
    <w:tmpl w:val="3D7ABCB2"/>
    <w:lvl w:ilvl="0" w:tplc="A680040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49667D"/>
    <w:multiLevelType w:val="hybridMultilevel"/>
    <w:tmpl w:val="9E941BF4"/>
    <w:lvl w:ilvl="0" w:tplc="D10E87E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545357"/>
    <w:multiLevelType w:val="hybridMultilevel"/>
    <w:tmpl w:val="6CC2AC76"/>
    <w:lvl w:ilvl="0" w:tplc="D93EAFFC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53234F"/>
    <w:multiLevelType w:val="hybridMultilevel"/>
    <w:tmpl w:val="20024A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56673"/>
    <w:multiLevelType w:val="hybridMultilevel"/>
    <w:tmpl w:val="22EC14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502512"/>
    <w:multiLevelType w:val="hybridMultilevel"/>
    <w:tmpl w:val="B002E8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8B230E"/>
    <w:multiLevelType w:val="hybridMultilevel"/>
    <w:tmpl w:val="4E6C005C"/>
    <w:lvl w:ilvl="0" w:tplc="C84A5CE6">
      <w:start w:val="2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B2739F"/>
    <w:multiLevelType w:val="hybridMultilevel"/>
    <w:tmpl w:val="A146AACE"/>
    <w:lvl w:ilvl="0" w:tplc="501CDA6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1"/>
  </w:num>
  <w:num w:numId="5">
    <w:abstractNumId w:val="8"/>
  </w:num>
  <w:num w:numId="6">
    <w:abstractNumId w:val="2"/>
  </w:num>
  <w:num w:numId="7">
    <w:abstractNumId w:val="4"/>
  </w:num>
  <w:num w:numId="8">
    <w:abstractNumId w:val="12"/>
  </w:num>
  <w:num w:numId="9">
    <w:abstractNumId w:val="7"/>
  </w:num>
  <w:num w:numId="10">
    <w:abstractNumId w:val="3"/>
  </w:num>
  <w:num w:numId="11">
    <w:abstractNumId w:val="0"/>
  </w:num>
  <w:num w:numId="12">
    <w:abstractNumId w:val="9"/>
  </w:num>
  <w:num w:numId="13">
    <w:abstractNumId w:val="5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\\s-usr\usr\Langm\Articles - Valorisation Sc\Articles &amp;amp; co\Annals of Oncology CFB.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og-Age2&lt;/item&gt;&lt;/Libraries&gt;&lt;/ENLibraries&gt;"/>
  </w:docVars>
  <w:rsids>
    <w:rsidRoot w:val="009B03FB"/>
    <w:rsid w:val="000009DD"/>
    <w:rsid w:val="00000CFE"/>
    <w:rsid w:val="00001FCA"/>
    <w:rsid w:val="00006760"/>
    <w:rsid w:val="0000689B"/>
    <w:rsid w:val="00006AD3"/>
    <w:rsid w:val="000173D2"/>
    <w:rsid w:val="00017993"/>
    <w:rsid w:val="000221C2"/>
    <w:rsid w:val="00023AE0"/>
    <w:rsid w:val="0002520F"/>
    <w:rsid w:val="0002681B"/>
    <w:rsid w:val="00026904"/>
    <w:rsid w:val="00027F90"/>
    <w:rsid w:val="000309FA"/>
    <w:rsid w:val="00031640"/>
    <w:rsid w:val="000359B3"/>
    <w:rsid w:val="00035EF0"/>
    <w:rsid w:val="0004104B"/>
    <w:rsid w:val="00041541"/>
    <w:rsid w:val="00041C52"/>
    <w:rsid w:val="00044C88"/>
    <w:rsid w:val="00046E57"/>
    <w:rsid w:val="000472C3"/>
    <w:rsid w:val="00053AE8"/>
    <w:rsid w:val="00062216"/>
    <w:rsid w:val="0006370D"/>
    <w:rsid w:val="00065DB1"/>
    <w:rsid w:val="00067A39"/>
    <w:rsid w:val="00067D3B"/>
    <w:rsid w:val="000703AD"/>
    <w:rsid w:val="00070ECF"/>
    <w:rsid w:val="00072804"/>
    <w:rsid w:val="00076880"/>
    <w:rsid w:val="000800BD"/>
    <w:rsid w:val="0008228F"/>
    <w:rsid w:val="000841F4"/>
    <w:rsid w:val="00086090"/>
    <w:rsid w:val="00090470"/>
    <w:rsid w:val="00097C9D"/>
    <w:rsid w:val="000A1EB9"/>
    <w:rsid w:val="000A5FBB"/>
    <w:rsid w:val="000A6A84"/>
    <w:rsid w:val="000B25FF"/>
    <w:rsid w:val="000B4141"/>
    <w:rsid w:val="000B4290"/>
    <w:rsid w:val="000B497D"/>
    <w:rsid w:val="000B7819"/>
    <w:rsid w:val="000C1092"/>
    <w:rsid w:val="000C22F9"/>
    <w:rsid w:val="000C2B45"/>
    <w:rsid w:val="000C5A86"/>
    <w:rsid w:val="000C5D8F"/>
    <w:rsid w:val="000C7028"/>
    <w:rsid w:val="000D059D"/>
    <w:rsid w:val="000D0C81"/>
    <w:rsid w:val="000D5027"/>
    <w:rsid w:val="000D63E5"/>
    <w:rsid w:val="000E0972"/>
    <w:rsid w:val="000E51EA"/>
    <w:rsid w:val="000E6B5B"/>
    <w:rsid w:val="000E7F6B"/>
    <w:rsid w:val="000F07D6"/>
    <w:rsid w:val="000F15DF"/>
    <w:rsid w:val="000F16EC"/>
    <w:rsid w:val="000F396B"/>
    <w:rsid w:val="000F409A"/>
    <w:rsid w:val="000F45DD"/>
    <w:rsid w:val="00101630"/>
    <w:rsid w:val="0011031F"/>
    <w:rsid w:val="0011279F"/>
    <w:rsid w:val="00115A42"/>
    <w:rsid w:val="0011652F"/>
    <w:rsid w:val="00122394"/>
    <w:rsid w:val="00123B13"/>
    <w:rsid w:val="00123D4D"/>
    <w:rsid w:val="0012432A"/>
    <w:rsid w:val="001277EF"/>
    <w:rsid w:val="00127A6D"/>
    <w:rsid w:val="001317B7"/>
    <w:rsid w:val="001345F1"/>
    <w:rsid w:val="00135045"/>
    <w:rsid w:val="00136FEB"/>
    <w:rsid w:val="00141AB3"/>
    <w:rsid w:val="001429C6"/>
    <w:rsid w:val="00145F6E"/>
    <w:rsid w:val="0014702A"/>
    <w:rsid w:val="00147A7E"/>
    <w:rsid w:val="00152C07"/>
    <w:rsid w:val="00153552"/>
    <w:rsid w:val="00155624"/>
    <w:rsid w:val="001576ED"/>
    <w:rsid w:val="001606C2"/>
    <w:rsid w:val="00160DD7"/>
    <w:rsid w:val="0016543A"/>
    <w:rsid w:val="00167150"/>
    <w:rsid w:val="00172546"/>
    <w:rsid w:val="00177C28"/>
    <w:rsid w:val="00183BD7"/>
    <w:rsid w:val="00184320"/>
    <w:rsid w:val="00197C28"/>
    <w:rsid w:val="001A5D8A"/>
    <w:rsid w:val="001B0582"/>
    <w:rsid w:val="001B24B2"/>
    <w:rsid w:val="001B310F"/>
    <w:rsid w:val="001B466F"/>
    <w:rsid w:val="001B5957"/>
    <w:rsid w:val="001B5A0C"/>
    <w:rsid w:val="001B67D5"/>
    <w:rsid w:val="001C01BE"/>
    <w:rsid w:val="001C0F97"/>
    <w:rsid w:val="001C244D"/>
    <w:rsid w:val="001C2AB3"/>
    <w:rsid w:val="001D176B"/>
    <w:rsid w:val="001D26A9"/>
    <w:rsid w:val="001E0EE1"/>
    <w:rsid w:val="001E263A"/>
    <w:rsid w:val="001E2FD1"/>
    <w:rsid w:val="001E6210"/>
    <w:rsid w:val="001E62FC"/>
    <w:rsid w:val="001E7676"/>
    <w:rsid w:val="001F632F"/>
    <w:rsid w:val="00201BEB"/>
    <w:rsid w:val="00205B99"/>
    <w:rsid w:val="0020761D"/>
    <w:rsid w:val="002106D7"/>
    <w:rsid w:val="00210EC6"/>
    <w:rsid w:val="00212D25"/>
    <w:rsid w:val="00213212"/>
    <w:rsid w:val="00213C16"/>
    <w:rsid w:val="00215362"/>
    <w:rsid w:val="00215934"/>
    <w:rsid w:val="00216C38"/>
    <w:rsid w:val="00217B54"/>
    <w:rsid w:val="00223CDD"/>
    <w:rsid w:val="00223D73"/>
    <w:rsid w:val="002266B3"/>
    <w:rsid w:val="00226B0D"/>
    <w:rsid w:val="0022731A"/>
    <w:rsid w:val="002275ED"/>
    <w:rsid w:val="002313C4"/>
    <w:rsid w:val="00233EFE"/>
    <w:rsid w:val="00234B96"/>
    <w:rsid w:val="002350DA"/>
    <w:rsid w:val="00236754"/>
    <w:rsid w:val="00240EC5"/>
    <w:rsid w:val="00250CDC"/>
    <w:rsid w:val="00251C69"/>
    <w:rsid w:val="002529C8"/>
    <w:rsid w:val="00252B57"/>
    <w:rsid w:val="002536CB"/>
    <w:rsid w:val="00253BB7"/>
    <w:rsid w:val="00254B85"/>
    <w:rsid w:val="0025550F"/>
    <w:rsid w:val="00255D57"/>
    <w:rsid w:val="002676BC"/>
    <w:rsid w:val="00270953"/>
    <w:rsid w:val="0027525D"/>
    <w:rsid w:val="00280677"/>
    <w:rsid w:val="00280A7B"/>
    <w:rsid w:val="00283D1F"/>
    <w:rsid w:val="00287070"/>
    <w:rsid w:val="00290C4B"/>
    <w:rsid w:val="00293A22"/>
    <w:rsid w:val="00294F82"/>
    <w:rsid w:val="00295960"/>
    <w:rsid w:val="00295D26"/>
    <w:rsid w:val="002961CC"/>
    <w:rsid w:val="00296580"/>
    <w:rsid w:val="002A14F3"/>
    <w:rsid w:val="002A5736"/>
    <w:rsid w:val="002B0009"/>
    <w:rsid w:val="002B1AB6"/>
    <w:rsid w:val="002B34F1"/>
    <w:rsid w:val="002B39BC"/>
    <w:rsid w:val="002C02CF"/>
    <w:rsid w:val="002C19F3"/>
    <w:rsid w:val="002C395A"/>
    <w:rsid w:val="002C431B"/>
    <w:rsid w:val="002C59A9"/>
    <w:rsid w:val="002C7C7B"/>
    <w:rsid w:val="002D07FA"/>
    <w:rsid w:val="002D1401"/>
    <w:rsid w:val="002D1F25"/>
    <w:rsid w:val="002D479F"/>
    <w:rsid w:val="002D5CC4"/>
    <w:rsid w:val="002E3FB0"/>
    <w:rsid w:val="002E4BB9"/>
    <w:rsid w:val="002E53BD"/>
    <w:rsid w:val="002E6830"/>
    <w:rsid w:val="002F0084"/>
    <w:rsid w:val="0030364B"/>
    <w:rsid w:val="00304DE8"/>
    <w:rsid w:val="00306374"/>
    <w:rsid w:val="00310FA2"/>
    <w:rsid w:val="00314262"/>
    <w:rsid w:val="00314576"/>
    <w:rsid w:val="003153B6"/>
    <w:rsid w:val="0031546D"/>
    <w:rsid w:val="0031608A"/>
    <w:rsid w:val="00320718"/>
    <w:rsid w:val="00320C24"/>
    <w:rsid w:val="00320DAA"/>
    <w:rsid w:val="003223DA"/>
    <w:rsid w:val="0032449E"/>
    <w:rsid w:val="00324745"/>
    <w:rsid w:val="00324F01"/>
    <w:rsid w:val="003250E1"/>
    <w:rsid w:val="003260D9"/>
    <w:rsid w:val="00326314"/>
    <w:rsid w:val="00330971"/>
    <w:rsid w:val="003357C5"/>
    <w:rsid w:val="00337922"/>
    <w:rsid w:val="00341580"/>
    <w:rsid w:val="003500F7"/>
    <w:rsid w:val="00350A6F"/>
    <w:rsid w:val="003530BA"/>
    <w:rsid w:val="003573B4"/>
    <w:rsid w:val="003632E3"/>
    <w:rsid w:val="00363F58"/>
    <w:rsid w:val="00364471"/>
    <w:rsid w:val="00365DE5"/>
    <w:rsid w:val="00370B84"/>
    <w:rsid w:val="00371EE2"/>
    <w:rsid w:val="0037355F"/>
    <w:rsid w:val="00373A77"/>
    <w:rsid w:val="003740F9"/>
    <w:rsid w:val="00375E75"/>
    <w:rsid w:val="00376A56"/>
    <w:rsid w:val="003848E7"/>
    <w:rsid w:val="00390262"/>
    <w:rsid w:val="003911D0"/>
    <w:rsid w:val="0039249E"/>
    <w:rsid w:val="00392E18"/>
    <w:rsid w:val="003935EA"/>
    <w:rsid w:val="0039441A"/>
    <w:rsid w:val="00394B20"/>
    <w:rsid w:val="0039642F"/>
    <w:rsid w:val="00397A16"/>
    <w:rsid w:val="00397F90"/>
    <w:rsid w:val="003A2213"/>
    <w:rsid w:val="003A6C5F"/>
    <w:rsid w:val="003B24CC"/>
    <w:rsid w:val="003C0358"/>
    <w:rsid w:val="003C3A47"/>
    <w:rsid w:val="003C7093"/>
    <w:rsid w:val="003C79C9"/>
    <w:rsid w:val="003C7A6E"/>
    <w:rsid w:val="003D0319"/>
    <w:rsid w:val="003D0D52"/>
    <w:rsid w:val="003D220D"/>
    <w:rsid w:val="003D321A"/>
    <w:rsid w:val="003D4C37"/>
    <w:rsid w:val="003F0B1E"/>
    <w:rsid w:val="003F19DE"/>
    <w:rsid w:val="003F2759"/>
    <w:rsid w:val="003F3E29"/>
    <w:rsid w:val="003F4DB3"/>
    <w:rsid w:val="003F6277"/>
    <w:rsid w:val="003F713D"/>
    <w:rsid w:val="00414265"/>
    <w:rsid w:val="00416868"/>
    <w:rsid w:val="0042080E"/>
    <w:rsid w:val="0042539F"/>
    <w:rsid w:val="00425C84"/>
    <w:rsid w:val="00431C9C"/>
    <w:rsid w:val="004322CE"/>
    <w:rsid w:val="00432E44"/>
    <w:rsid w:val="00433287"/>
    <w:rsid w:val="00434F72"/>
    <w:rsid w:val="004372EF"/>
    <w:rsid w:val="00440503"/>
    <w:rsid w:val="0045063B"/>
    <w:rsid w:val="00450CED"/>
    <w:rsid w:val="00451FFE"/>
    <w:rsid w:val="00453287"/>
    <w:rsid w:val="00455927"/>
    <w:rsid w:val="00456797"/>
    <w:rsid w:val="00460A0D"/>
    <w:rsid w:val="00462CFB"/>
    <w:rsid w:val="004639B5"/>
    <w:rsid w:val="004644BB"/>
    <w:rsid w:val="00466097"/>
    <w:rsid w:val="00470D19"/>
    <w:rsid w:val="0047724A"/>
    <w:rsid w:val="004777CF"/>
    <w:rsid w:val="0048215D"/>
    <w:rsid w:val="004829F0"/>
    <w:rsid w:val="00482D16"/>
    <w:rsid w:val="004862CF"/>
    <w:rsid w:val="00487CD0"/>
    <w:rsid w:val="00494287"/>
    <w:rsid w:val="004947DA"/>
    <w:rsid w:val="004951A5"/>
    <w:rsid w:val="004A0360"/>
    <w:rsid w:val="004B3C19"/>
    <w:rsid w:val="004B7312"/>
    <w:rsid w:val="004B7C9F"/>
    <w:rsid w:val="004C124A"/>
    <w:rsid w:val="004C2C9D"/>
    <w:rsid w:val="004C653B"/>
    <w:rsid w:val="004C6C13"/>
    <w:rsid w:val="004C7F5C"/>
    <w:rsid w:val="004E35C0"/>
    <w:rsid w:val="004E4810"/>
    <w:rsid w:val="004E5048"/>
    <w:rsid w:val="004F0E16"/>
    <w:rsid w:val="004F33B2"/>
    <w:rsid w:val="004F4A9B"/>
    <w:rsid w:val="004F4ED3"/>
    <w:rsid w:val="004F5028"/>
    <w:rsid w:val="004F7BA2"/>
    <w:rsid w:val="00502B89"/>
    <w:rsid w:val="005040B4"/>
    <w:rsid w:val="0050773E"/>
    <w:rsid w:val="00507C32"/>
    <w:rsid w:val="00513C02"/>
    <w:rsid w:val="005153F9"/>
    <w:rsid w:val="00521399"/>
    <w:rsid w:val="005224EC"/>
    <w:rsid w:val="005235A8"/>
    <w:rsid w:val="00524A10"/>
    <w:rsid w:val="00524B06"/>
    <w:rsid w:val="00533873"/>
    <w:rsid w:val="0053397E"/>
    <w:rsid w:val="00533BCB"/>
    <w:rsid w:val="0053449B"/>
    <w:rsid w:val="0054295A"/>
    <w:rsid w:val="00546AD2"/>
    <w:rsid w:val="00547E13"/>
    <w:rsid w:val="0055026A"/>
    <w:rsid w:val="0055213A"/>
    <w:rsid w:val="0055510B"/>
    <w:rsid w:val="00555323"/>
    <w:rsid w:val="00556A94"/>
    <w:rsid w:val="00556C8D"/>
    <w:rsid w:val="00565424"/>
    <w:rsid w:val="00565AE7"/>
    <w:rsid w:val="00565C5A"/>
    <w:rsid w:val="00565EED"/>
    <w:rsid w:val="005674EF"/>
    <w:rsid w:val="00570CE0"/>
    <w:rsid w:val="00586394"/>
    <w:rsid w:val="00591EBE"/>
    <w:rsid w:val="00596BFD"/>
    <w:rsid w:val="005A0E84"/>
    <w:rsid w:val="005A2049"/>
    <w:rsid w:val="005B190A"/>
    <w:rsid w:val="005B1FAD"/>
    <w:rsid w:val="005B2C04"/>
    <w:rsid w:val="005B2EFA"/>
    <w:rsid w:val="005B5F58"/>
    <w:rsid w:val="005C61B4"/>
    <w:rsid w:val="005C6707"/>
    <w:rsid w:val="005C6E62"/>
    <w:rsid w:val="005D269C"/>
    <w:rsid w:val="005D58E3"/>
    <w:rsid w:val="005E1054"/>
    <w:rsid w:val="005E4A41"/>
    <w:rsid w:val="005E7346"/>
    <w:rsid w:val="005F0F05"/>
    <w:rsid w:val="005F110A"/>
    <w:rsid w:val="005F4CB0"/>
    <w:rsid w:val="005F71B5"/>
    <w:rsid w:val="006015E5"/>
    <w:rsid w:val="00602CAA"/>
    <w:rsid w:val="006048D6"/>
    <w:rsid w:val="0060733E"/>
    <w:rsid w:val="00610607"/>
    <w:rsid w:val="00610B83"/>
    <w:rsid w:val="006122A1"/>
    <w:rsid w:val="00612ADD"/>
    <w:rsid w:val="0061713E"/>
    <w:rsid w:val="00623E58"/>
    <w:rsid w:val="00624C37"/>
    <w:rsid w:val="006270F8"/>
    <w:rsid w:val="00627329"/>
    <w:rsid w:val="00630B7F"/>
    <w:rsid w:val="00630DA5"/>
    <w:rsid w:val="00632ABF"/>
    <w:rsid w:val="00633FD2"/>
    <w:rsid w:val="00634961"/>
    <w:rsid w:val="006376DA"/>
    <w:rsid w:val="00640496"/>
    <w:rsid w:val="006550FC"/>
    <w:rsid w:val="00655738"/>
    <w:rsid w:val="0065586A"/>
    <w:rsid w:val="00657314"/>
    <w:rsid w:val="006607D2"/>
    <w:rsid w:val="006609DA"/>
    <w:rsid w:val="006613FD"/>
    <w:rsid w:val="00661400"/>
    <w:rsid w:val="00666E6B"/>
    <w:rsid w:val="00667C78"/>
    <w:rsid w:val="00670DA8"/>
    <w:rsid w:val="00672797"/>
    <w:rsid w:val="0067287A"/>
    <w:rsid w:val="00673E6A"/>
    <w:rsid w:val="00677224"/>
    <w:rsid w:val="006777B8"/>
    <w:rsid w:val="00680601"/>
    <w:rsid w:val="00681F06"/>
    <w:rsid w:val="00685A4E"/>
    <w:rsid w:val="006864D6"/>
    <w:rsid w:val="00687E73"/>
    <w:rsid w:val="006928CC"/>
    <w:rsid w:val="00692AC5"/>
    <w:rsid w:val="00695551"/>
    <w:rsid w:val="0069606B"/>
    <w:rsid w:val="00696074"/>
    <w:rsid w:val="006A1C6E"/>
    <w:rsid w:val="006A24A3"/>
    <w:rsid w:val="006A2B9E"/>
    <w:rsid w:val="006A5648"/>
    <w:rsid w:val="006A747A"/>
    <w:rsid w:val="006A74AF"/>
    <w:rsid w:val="006B456D"/>
    <w:rsid w:val="006B5030"/>
    <w:rsid w:val="006B6250"/>
    <w:rsid w:val="006B7459"/>
    <w:rsid w:val="006C2B06"/>
    <w:rsid w:val="006C6542"/>
    <w:rsid w:val="006C720F"/>
    <w:rsid w:val="006D10E2"/>
    <w:rsid w:val="006D2793"/>
    <w:rsid w:val="006D5BDB"/>
    <w:rsid w:val="006E1057"/>
    <w:rsid w:val="006E1927"/>
    <w:rsid w:val="006E22E8"/>
    <w:rsid w:val="006E34D8"/>
    <w:rsid w:val="006E47A7"/>
    <w:rsid w:val="006E53D6"/>
    <w:rsid w:val="006F0E05"/>
    <w:rsid w:val="006F1907"/>
    <w:rsid w:val="006F6624"/>
    <w:rsid w:val="006F7A7B"/>
    <w:rsid w:val="006F7EB9"/>
    <w:rsid w:val="007006A8"/>
    <w:rsid w:val="00700A09"/>
    <w:rsid w:val="00700FC9"/>
    <w:rsid w:val="00701086"/>
    <w:rsid w:val="00702DF0"/>
    <w:rsid w:val="00703864"/>
    <w:rsid w:val="00706708"/>
    <w:rsid w:val="0071113D"/>
    <w:rsid w:val="007114E0"/>
    <w:rsid w:val="007131AA"/>
    <w:rsid w:val="007229D3"/>
    <w:rsid w:val="00724EBC"/>
    <w:rsid w:val="007345E2"/>
    <w:rsid w:val="00735164"/>
    <w:rsid w:val="00735271"/>
    <w:rsid w:val="0073627B"/>
    <w:rsid w:val="00736A7A"/>
    <w:rsid w:val="00740B3F"/>
    <w:rsid w:val="00741125"/>
    <w:rsid w:val="00745FEA"/>
    <w:rsid w:val="00750D34"/>
    <w:rsid w:val="00752077"/>
    <w:rsid w:val="00754B04"/>
    <w:rsid w:val="007622EF"/>
    <w:rsid w:val="00764198"/>
    <w:rsid w:val="00766E59"/>
    <w:rsid w:val="00770821"/>
    <w:rsid w:val="00770D53"/>
    <w:rsid w:val="00773DC6"/>
    <w:rsid w:val="007751D7"/>
    <w:rsid w:val="007753C2"/>
    <w:rsid w:val="0077763F"/>
    <w:rsid w:val="00787E29"/>
    <w:rsid w:val="007917A1"/>
    <w:rsid w:val="00791B3C"/>
    <w:rsid w:val="00792FDE"/>
    <w:rsid w:val="00795612"/>
    <w:rsid w:val="007A031F"/>
    <w:rsid w:val="007A079D"/>
    <w:rsid w:val="007A1511"/>
    <w:rsid w:val="007A42D0"/>
    <w:rsid w:val="007A4F8D"/>
    <w:rsid w:val="007A514F"/>
    <w:rsid w:val="007B0B73"/>
    <w:rsid w:val="007B1ED0"/>
    <w:rsid w:val="007B2704"/>
    <w:rsid w:val="007B3CCF"/>
    <w:rsid w:val="007B59CA"/>
    <w:rsid w:val="007B78F5"/>
    <w:rsid w:val="007B7E23"/>
    <w:rsid w:val="007C4737"/>
    <w:rsid w:val="007C6D25"/>
    <w:rsid w:val="007D03AF"/>
    <w:rsid w:val="007D156A"/>
    <w:rsid w:val="007D4751"/>
    <w:rsid w:val="007E080B"/>
    <w:rsid w:val="007E175C"/>
    <w:rsid w:val="007E4A37"/>
    <w:rsid w:val="007F05E3"/>
    <w:rsid w:val="007F13CC"/>
    <w:rsid w:val="007F1FD5"/>
    <w:rsid w:val="007F3B05"/>
    <w:rsid w:val="007F6468"/>
    <w:rsid w:val="007F74C8"/>
    <w:rsid w:val="0080092E"/>
    <w:rsid w:val="0080097C"/>
    <w:rsid w:val="0081027C"/>
    <w:rsid w:val="00812872"/>
    <w:rsid w:val="00812B50"/>
    <w:rsid w:val="0081370E"/>
    <w:rsid w:val="008166D6"/>
    <w:rsid w:val="008178F0"/>
    <w:rsid w:val="00817B7C"/>
    <w:rsid w:val="00820C4B"/>
    <w:rsid w:val="00820E4C"/>
    <w:rsid w:val="0082332C"/>
    <w:rsid w:val="008245FD"/>
    <w:rsid w:val="00827A88"/>
    <w:rsid w:val="0083056C"/>
    <w:rsid w:val="00830A43"/>
    <w:rsid w:val="0083376B"/>
    <w:rsid w:val="00833F81"/>
    <w:rsid w:val="008355C2"/>
    <w:rsid w:val="00835972"/>
    <w:rsid w:val="008371A9"/>
    <w:rsid w:val="008375F1"/>
    <w:rsid w:val="00845C46"/>
    <w:rsid w:val="008470E7"/>
    <w:rsid w:val="00851D3F"/>
    <w:rsid w:val="00852292"/>
    <w:rsid w:val="0085418E"/>
    <w:rsid w:val="00856915"/>
    <w:rsid w:val="00856CDA"/>
    <w:rsid w:val="00860721"/>
    <w:rsid w:val="0086472F"/>
    <w:rsid w:val="008647EA"/>
    <w:rsid w:val="00865107"/>
    <w:rsid w:val="00865110"/>
    <w:rsid w:val="00865809"/>
    <w:rsid w:val="00867704"/>
    <w:rsid w:val="00871438"/>
    <w:rsid w:val="00874922"/>
    <w:rsid w:val="008809B0"/>
    <w:rsid w:val="00886095"/>
    <w:rsid w:val="00887817"/>
    <w:rsid w:val="008911E7"/>
    <w:rsid w:val="00891F38"/>
    <w:rsid w:val="008953F5"/>
    <w:rsid w:val="00895AEE"/>
    <w:rsid w:val="008964F4"/>
    <w:rsid w:val="008A17C5"/>
    <w:rsid w:val="008A1EDD"/>
    <w:rsid w:val="008A2D85"/>
    <w:rsid w:val="008A3D40"/>
    <w:rsid w:val="008A4880"/>
    <w:rsid w:val="008A607E"/>
    <w:rsid w:val="008B0D69"/>
    <w:rsid w:val="008B1F10"/>
    <w:rsid w:val="008C6B18"/>
    <w:rsid w:val="008D02CE"/>
    <w:rsid w:val="008D059B"/>
    <w:rsid w:val="008D15F2"/>
    <w:rsid w:val="008D1B42"/>
    <w:rsid w:val="008D1FB6"/>
    <w:rsid w:val="008D320F"/>
    <w:rsid w:val="008D42A4"/>
    <w:rsid w:val="008D561C"/>
    <w:rsid w:val="008D68D0"/>
    <w:rsid w:val="008E1033"/>
    <w:rsid w:val="008E2B27"/>
    <w:rsid w:val="008E3C45"/>
    <w:rsid w:val="008E5574"/>
    <w:rsid w:val="008F05E3"/>
    <w:rsid w:val="008F1032"/>
    <w:rsid w:val="008F30F9"/>
    <w:rsid w:val="008F318F"/>
    <w:rsid w:val="008F3349"/>
    <w:rsid w:val="008F3C15"/>
    <w:rsid w:val="008F3D5C"/>
    <w:rsid w:val="008F3E48"/>
    <w:rsid w:val="00900B16"/>
    <w:rsid w:val="009010D0"/>
    <w:rsid w:val="00902945"/>
    <w:rsid w:val="00904F8F"/>
    <w:rsid w:val="00905D5E"/>
    <w:rsid w:val="009104D9"/>
    <w:rsid w:val="0091157E"/>
    <w:rsid w:val="00912C46"/>
    <w:rsid w:val="009151D7"/>
    <w:rsid w:val="00915C17"/>
    <w:rsid w:val="00917583"/>
    <w:rsid w:val="00922910"/>
    <w:rsid w:val="00924946"/>
    <w:rsid w:val="00924E56"/>
    <w:rsid w:val="009263A2"/>
    <w:rsid w:val="00926A49"/>
    <w:rsid w:val="00926A5E"/>
    <w:rsid w:val="00932F81"/>
    <w:rsid w:val="00934BA6"/>
    <w:rsid w:val="00935DC9"/>
    <w:rsid w:val="00941F5F"/>
    <w:rsid w:val="00942C73"/>
    <w:rsid w:val="00947AC3"/>
    <w:rsid w:val="0095198D"/>
    <w:rsid w:val="0095211F"/>
    <w:rsid w:val="00953E9E"/>
    <w:rsid w:val="009613BD"/>
    <w:rsid w:val="00961941"/>
    <w:rsid w:val="00962104"/>
    <w:rsid w:val="00962B2E"/>
    <w:rsid w:val="0096354C"/>
    <w:rsid w:val="009636EA"/>
    <w:rsid w:val="009723AC"/>
    <w:rsid w:val="0097252E"/>
    <w:rsid w:val="0097306B"/>
    <w:rsid w:val="00975F7B"/>
    <w:rsid w:val="009842F2"/>
    <w:rsid w:val="00984E76"/>
    <w:rsid w:val="009864EB"/>
    <w:rsid w:val="009871CF"/>
    <w:rsid w:val="00992A0B"/>
    <w:rsid w:val="009A01D3"/>
    <w:rsid w:val="009A0355"/>
    <w:rsid w:val="009A10B8"/>
    <w:rsid w:val="009A35CD"/>
    <w:rsid w:val="009A660C"/>
    <w:rsid w:val="009B03FB"/>
    <w:rsid w:val="009B1051"/>
    <w:rsid w:val="009B2C45"/>
    <w:rsid w:val="009B3E7E"/>
    <w:rsid w:val="009B4C99"/>
    <w:rsid w:val="009B6DBA"/>
    <w:rsid w:val="009B7217"/>
    <w:rsid w:val="009C2CAE"/>
    <w:rsid w:val="009C3B8E"/>
    <w:rsid w:val="009C6399"/>
    <w:rsid w:val="009C76FB"/>
    <w:rsid w:val="009D013E"/>
    <w:rsid w:val="009D0B0D"/>
    <w:rsid w:val="009D2411"/>
    <w:rsid w:val="009D5A8D"/>
    <w:rsid w:val="009E1BB8"/>
    <w:rsid w:val="009E4F73"/>
    <w:rsid w:val="009E52F4"/>
    <w:rsid w:val="009F24A7"/>
    <w:rsid w:val="009F2B62"/>
    <w:rsid w:val="009F4108"/>
    <w:rsid w:val="009F4CB5"/>
    <w:rsid w:val="009F6C17"/>
    <w:rsid w:val="00A02578"/>
    <w:rsid w:val="00A03038"/>
    <w:rsid w:val="00A036BA"/>
    <w:rsid w:val="00A03ABE"/>
    <w:rsid w:val="00A04FF6"/>
    <w:rsid w:val="00A06B9F"/>
    <w:rsid w:val="00A103BD"/>
    <w:rsid w:val="00A11101"/>
    <w:rsid w:val="00A11CD9"/>
    <w:rsid w:val="00A1441E"/>
    <w:rsid w:val="00A176B2"/>
    <w:rsid w:val="00A17DED"/>
    <w:rsid w:val="00A236E4"/>
    <w:rsid w:val="00A24F37"/>
    <w:rsid w:val="00A26421"/>
    <w:rsid w:val="00A2718D"/>
    <w:rsid w:val="00A30367"/>
    <w:rsid w:val="00A354AA"/>
    <w:rsid w:val="00A36AFC"/>
    <w:rsid w:val="00A3799C"/>
    <w:rsid w:val="00A40063"/>
    <w:rsid w:val="00A4435F"/>
    <w:rsid w:val="00A4568F"/>
    <w:rsid w:val="00A45D1B"/>
    <w:rsid w:val="00A50BAB"/>
    <w:rsid w:val="00A54551"/>
    <w:rsid w:val="00A54D64"/>
    <w:rsid w:val="00A57EF0"/>
    <w:rsid w:val="00A61546"/>
    <w:rsid w:val="00A63683"/>
    <w:rsid w:val="00A6442D"/>
    <w:rsid w:val="00A7138A"/>
    <w:rsid w:val="00A73303"/>
    <w:rsid w:val="00A739FA"/>
    <w:rsid w:val="00A73A5B"/>
    <w:rsid w:val="00A73C88"/>
    <w:rsid w:val="00A73D87"/>
    <w:rsid w:val="00A7625F"/>
    <w:rsid w:val="00A76BEC"/>
    <w:rsid w:val="00A84B78"/>
    <w:rsid w:val="00A85743"/>
    <w:rsid w:val="00A90CE1"/>
    <w:rsid w:val="00A912D7"/>
    <w:rsid w:val="00A91BF0"/>
    <w:rsid w:val="00A9266A"/>
    <w:rsid w:val="00A92EE6"/>
    <w:rsid w:val="00A94220"/>
    <w:rsid w:val="00A94E57"/>
    <w:rsid w:val="00A97306"/>
    <w:rsid w:val="00A976EE"/>
    <w:rsid w:val="00A97C44"/>
    <w:rsid w:val="00AA0099"/>
    <w:rsid w:val="00AA5541"/>
    <w:rsid w:val="00AA5E63"/>
    <w:rsid w:val="00AB014E"/>
    <w:rsid w:val="00AB3D0A"/>
    <w:rsid w:val="00AB49A5"/>
    <w:rsid w:val="00AB6A2C"/>
    <w:rsid w:val="00AC2016"/>
    <w:rsid w:val="00AC3196"/>
    <w:rsid w:val="00AC3413"/>
    <w:rsid w:val="00AC4558"/>
    <w:rsid w:val="00AD043D"/>
    <w:rsid w:val="00AD6636"/>
    <w:rsid w:val="00AE0E81"/>
    <w:rsid w:val="00AE157B"/>
    <w:rsid w:val="00AE53D0"/>
    <w:rsid w:val="00AE7E33"/>
    <w:rsid w:val="00AF3E58"/>
    <w:rsid w:val="00AF3E89"/>
    <w:rsid w:val="00AF450E"/>
    <w:rsid w:val="00AF6B3D"/>
    <w:rsid w:val="00AF7513"/>
    <w:rsid w:val="00AF77AF"/>
    <w:rsid w:val="00B00253"/>
    <w:rsid w:val="00B02C08"/>
    <w:rsid w:val="00B10681"/>
    <w:rsid w:val="00B10A6D"/>
    <w:rsid w:val="00B13438"/>
    <w:rsid w:val="00B2000A"/>
    <w:rsid w:val="00B20CCF"/>
    <w:rsid w:val="00B22F37"/>
    <w:rsid w:val="00B246FA"/>
    <w:rsid w:val="00B24900"/>
    <w:rsid w:val="00B255B7"/>
    <w:rsid w:val="00B2664D"/>
    <w:rsid w:val="00B30368"/>
    <w:rsid w:val="00B33F6A"/>
    <w:rsid w:val="00B34899"/>
    <w:rsid w:val="00B36A45"/>
    <w:rsid w:val="00B428CC"/>
    <w:rsid w:val="00B428F2"/>
    <w:rsid w:val="00B46644"/>
    <w:rsid w:val="00B47771"/>
    <w:rsid w:val="00B50230"/>
    <w:rsid w:val="00B51492"/>
    <w:rsid w:val="00B52B60"/>
    <w:rsid w:val="00B54C91"/>
    <w:rsid w:val="00B57396"/>
    <w:rsid w:val="00B63A62"/>
    <w:rsid w:val="00B660EE"/>
    <w:rsid w:val="00B665CD"/>
    <w:rsid w:val="00B672C1"/>
    <w:rsid w:val="00B71D19"/>
    <w:rsid w:val="00B74199"/>
    <w:rsid w:val="00B82DFF"/>
    <w:rsid w:val="00B831C6"/>
    <w:rsid w:val="00B90EE2"/>
    <w:rsid w:val="00B933DD"/>
    <w:rsid w:val="00B94401"/>
    <w:rsid w:val="00B9759C"/>
    <w:rsid w:val="00BA2FF0"/>
    <w:rsid w:val="00BB0A09"/>
    <w:rsid w:val="00BB3FFA"/>
    <w:rsid w:val="00BC0B38"/>
    <w:rsid w:val="00BC3B72"/>
    <w:rsid w:val="00BC560E"/>
    <w:rsid w:val="00BD1549"/>
    <w:rsid w:val="00BD1C17"/>
    <w:rsid w:val="00BD2575"/>
    <w:rsid w:val="00BD42C2"/>
    <w:rsid w:val="00BD5394"/>
    <w:rsid w:val="00BD5B2D"/>
    <w:rsid w:val="00BD7439"/>
    <w:rsid w:val="00BD7C14"/>
    <w:rsid w:val="00BE100A"/>
    <w:rsid w:val="00BE598C"/>
    <w:rsid w:val="00BE66D5"/>
    <w:rsid w:val="00BF4496"/>
    <w:rsid w:val="00BF5D64"/>
    <w:rsid w:val="00BF735F"/>
    <w:rsid w:val="00BF7493"/>
    <w:rsid w:val="00C05161"/>
    <w:rsid w:val="00C06199"/>
    <w:rsid w:val="00C112C4"/>
    <w:rsid w:val="00C11710"/>
    <w:rsid w:val="00C1222B"/>
    <w:rsid w:val="00C24957"/>
    <w:rsid w:val="00C31146"/>
    <w:rsid w:val="00C33F89"/>
    <w:rsid w:val="00C34B52"/>
    <w:rsid w:val="00C372E0"/>
    <w:rsid w:val="00C40330"/>
    <w:rsid w:val="00C403FB"/>
    <w:rsid w:val="00C412A3"/>
    <w:rsid w:val="00C41F5D"/>
    <w:rsid w:val="00C420F2"/>
    <w:rsid w:val="00C42859"/>
    <w:rsid w:val="00C43058"/>
    <w:rsid w:val="00C454F4"/>
    <w:rsid w:val="00C54EB9"/>
    <w:rsid w:val="00C56064"/>
    <w:rsid w:val="00C61186"/>
    <w:rsid w:val="00C63A8C"/>
    <w:rsid w:val="00C65532"/>
    <w:rsid w:val="00C65781"/>
    <w:rsid w:val="00C665E7"/>
    <w:rsid w:val="00C67A20"/>
    <w:rsid w:val="00C7106F"/>
    <w:rsid w:val="00C74B41"/>
    <w:rsid w:val="00C7513F"/>
    <w:rsid w:val="00C7696C"/>
    <w:rsid w:val="00C77697"/>
    <w:rsid w:val="00C819E2"/>
    <w:rsid w:val="00C85CF4"/>
    <w:rsid w:val="00C87624"/>
    <w:rsid w:val="00C9539A"/>
    <w:rsid w:val="00C959B1"/>
    <w:rsid w:val="00C96945"/>
    <w:rsid w:val="00C97102"/>
    <w:rsid w:val="00CA0EAA"/>
    <w:rsid w:val="00CA2D25"/>
    <w:rsid w:val="00CA3BAA"/>
    <w:rsid w:val="00CA56F2"/>
    <w:rsid w:val="00CA6537"/>
    <w:rsid w:val="00CB2008"/>
    <w:rsid w:val="00CB3BE5"/>
    <w:rsid w:val="00CB78E2"/>
    <w:rsid w:val="00CC327C"/>
    <w:rsid w:val="00CC704D"/>
    <w:rsid w:val="00CD3820"/>
    <w:rsid w:val="00CD3E21"/>
    <w:rsid w:val="00CD458B"/>
    <w:rsid w:val="00CD5591"/>
    <w:rsid w:val="00CE3CE6"/>
    <w:rsid w:val="00CE4ADC"/>
    <w:rsid w:val="00CE6F0B"/>
    <w:rsid w:val="00CF44D9"/>
    <w:rsid w:val="00CF4AD9"/>
    <w:rsid w:val="00CF6D00"/>
    <w:rsid w:val="00CF754B"/>
    <w:rsid w:val="00D00A72"/>
    <w:rsid w:val="00D05731"/>
    <w:rsid w:val="00D05B5C"/>
    <w:rsid w:val="00D116A0"/>
    <w:rsid w:val="00D127FB"/>
    <w:rsid w:val="00D12A5A"/>
    <w:rsid w:val="00D14A4D"/>
    <w:rsid w:val="00D14A6B"/>
    <w:rsid w:val="00D222B6"/>
    <w:rsid w:val="00D25063"/>
    <w:rsid w:val="00D25DED"/>
    <w:rsid w:val="00D30429"/>
    <w:rsid w:val="00D3246D"/>
    <w:rsid w:val="00D32847"/>
    <w:rsid w:val="00D3628F"/>
    <w:rsid w:val="00D36F0F"/>
    <w:rsid w:val="00D37AE4"/>
    <w:rsid w:val="00D37D35"/>
    <w:rsid w:val="00D412BB"/>
    <w:rsid w:val="00D417D6"/>
    <w:rsid w:val="00D41A60"/>
    <w:rsid w:val="00D44086"/>
    <w:rsid w:val="00D454EF"/>
    <w:rsid w:val="00D5085E"/>
    <w:rsid w:val="00D55018"/>
    <w:rsid w:val="00D62145"/>
    <w:rsid w:val="00D62DDB"/>
    <w:rsid w:val="00D635BE"/>
    <w:rsid w:val="00D670CD"/>
    <w:rsid w:val="00D70D2F"/>
    <w:rsid w:val="00D723C9"/>
    <w:rsid w:val="00D770D8"/>
    <w:rsid w:val="00D77399"/>
    <w:rsid w:val="00D93A19"/>
    <w:rsid w:val="00D97C9A"/>
    <w:rsid w:val="00DB0CBF"/>
    <w:rsid w:val="00DB23A2"/>
    <w:rsid w:val="00DB2618"/>
    <w:rsid w:val="00DB300D"/>
    <w:rsid w:val="00DB440A"/>
    <w:rsid w:val="00DB4A0B"/>
    <w:rsid w:val="00DB6AA3"/>
    <w:rsid w:val="00DB6AF4"/>
    <w:rsid w:val="00DC046D"/>
    <w:rsid w:val="00DC0D9E"/>
    <w:rsid w:val="00DC0DE6"/>
    <w:rsid w:val="00DC25AB"/>
    <w:rsid w:val="00DC5230"/>
    <w:rsid w:val="00DF0693"/>
    <w:rsid w:val="00DF5825"/>
    <w:rsid w:val="00E027D5"/>
    <w:rsid w:val="00E037A3"/>
    <w:rsid w:val="00E05E39"/>
    <w:rsid w:val="00E15B62"/>
    <w:rsid w:val="00E20D20"/>
    <w:rsid w:val="00E239B6"/>
    <w:rsid w:val="00E25A42"/>
    <w:rsid w:val="00E264D6"/>
    <w:rsid w:val="00E265E3"/>
    <w:rsid w:val="00E2735D"/>
    <w:rsid w:val="00E27BCC"/>
    <w:rsid w:val="00E31E57"/>
    <w:rsid w:val="00E32330"/>
    <w:rsid w:val="00E33ACE"/>
    <w:rsid w:val="00E33D23"/>
    <w:rsid w:val="00E342C4"/>
    <w:rsid w:val="00E353FB"/>
    <w:rsid w:val="00E357CB"/>
    <w:rsid w:val="00E50DBC"/>
    <w:rsid w:val="00E510F5"/>
    <w:rsid w:val="00E5423C"/>
    <w:rsid w:val="00E54D65"/>
    <w:rsid w:val="00E55BF7"/>
    <w:rsid w:val="00E563ED"/>
    <w:rsid w:val="00E573EE"/>
    <w:rsid w:val="00E62183"/>
    <w:rsid w:val="00E6468D"/>
    <w:rsid w:val="00E6469C"/>
    <w:rsid w:val="00E67030"/>
    <w:rsid w:val="00E70FEC"/>
    <w:rsid w:val="00E728D6"/>
    <w:rsid w:val="00E72BE8"/>
    <w:rsid w:val="00E808D0"/>
    <w:rsid w:val="00E83E1C"/>
    <w:rsid w:val="00E8540D"/>
    <w:rsid w:val="00E87556"/>
    <w:rsid w:val="00E9289E"/>
    <w:rsid w:val="00E93A12"/>
    <w:rsid w:val="00E9497A"/>
    <w:rsid w:val="00E94C29"/>
    <w:rsid w:val="00E96034"/>
    <w:rsid w:val="00EA0C6F"/>
    <w:rsid w:val="00EA0F44"/>
    <w:rsid w:val="00EA1282"/>
    <w:rsid w:val="00EA164B"/>
    <w:rsid w:val="00EA23C4"/>
    <w:rsid w:val="00EA5AAB"/>
    <w:rsid w:val="00EB4C50"/>
    <w:rsid w:val="00EB63DD"/>
    <w:rsid w:val="00EB70AE"/>
    <w:rsid w:val="00EB717D"/>
    <w:rsid w:val="00EC0844"/>
    <w:rsid w:val="00EC3237"/>
    <w:rsid w:val="00EC3301"/>
    <w:rsid w:val="00EC6C7B"/>
    <w:rsid w:val="00ED15A4"/>
    <w:rsid w:val="00ED1910"/>
    <w:rsid w:val="00ED3BE1"/>
    <w:rsid w:val="00ED6541"/>
    <w:rsid w:val="00ED756A"/>
    <w:rsid w:val="00EE3D45"/>
    <w:rsid w:val="00EE78CF"/>
    <w:rsid w:val="00EE7927"/>
    <w:rsid w:val="00EF4DE0"/>
    <w:rsid w:val="00EF61F2"/>
    <w:rsid w:val="00F05059"/>
    <w:rsid w:val="00F07EDB"/>
    <w:rsid w:val="00F10AC4"/>
    <w:rsid w:val="00F14EAC"/>
    <w:rsid w:val="00F21A96"/>
    <w:rsid w:val="00F220DC"/>
    <w:rsid w:val="00F23194"/>
    <w:rsid w:val="00F2372B"/>
    <w:rsid w:val="00F24F60"/>
    <w:rsid w:val="00F272C6"/>
    <w:rsid w:val="00F2730D"/>
    <w:rsid w:val="00F30B3F"/>
    <w:rsid w:val="00F32CF6"/>
    <w:rsid w:val="00F37233"/>
    <w:rsid w:val="00F40374"/>
    <w:rsid w:val="00F4069C"/>
    <w:rsid w:val="00F40998"/>
    <w:rsid w:val="00F40DF0"/>
    <w:rsid w:val="00F41778"/>
    <w:rsid w:val="00F46890"/>
    <w:rsid w:val="00F53F5A"/>
    <w:rsid w:val="00F5720C"/>
    <w:rsid w:val="00F57FA6"/>
    <w:rsid w:val="00F6281D"/>
    <w:rsid w:val="00F66A93"/>
    <w:rsid w:val="00F67B6E"/>
    <w:rsid w:val="00F71AEB"/>
    <w:rsid w:val="00F72184"/>
    <w:rsid w:val="00F80D3C"/>
    <w:rsid w:val="00F824E1"/>
    <w:rsid w:val="00F828F0"/>
    <w:rsid w:val="00F83309"/>
    <w:rsid w:val="00F85B32"/>
    <w:rsid w:val="00F923AB"/>
    <w:rsid w:val="00F92BD8"/>
    <w:rsid w:val="00F95138"/>
    <w:rsid w:val="00FA07F1"/>
    <w:rsid w:val="00FA3CEC"/>
    <w:rsid w:val="00FA4019"/>
    <w:rsid w:val="00FA44DF"/>
    <w:rsid w:val="00FA52C6"/>
    <w:rsid w:val="00FA6279"/>
    <w:rsid w:val="00FB3553"/>
    <w:rsid w:val="00FB45BC"/>
    <w:rsid w:val="00FB4E41"/>
    <w:rsid w:val="00FC1262"/>
    <w:rsid w:val="00FC4C67"/>
    <w:rsid w:val="00FC51BE"/>
    <w:rsid w:val="00FD1368"/>
    <w:rsid w:val="00FD2490"/>
    <w:rsid w:val="00FD2B66"/>
    <w:rsid w:val="00FD3E5C"/>
    <w:rsid w:val="00FD572D"/>
    <w:rsid w:val="00FE0461"/>
    <w:rsid w:val="00FE33BA"/>
    <w:rsid w:val="00FE5CD2"/>
    <w:rsid w:val="00FE6487"/>
    <w:rsid w:val="00FF08D1"/>
    <w:rsid w:val="00FF25DC"/>
    <w:rsid w:val="00FF6CB0"/>
    <w:rsid w:val="00FF7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63A"/>
  </w:style>
  <w:style w:type="paragraph" w:styleId="Heading3">
    <w:name w:val="heading 3"/>
    <w:basedOn w:val="Normal"/>
    <w:link w:val="Heading3Char"/>
    <w:uiPriority w:val="9"/>
    <w:unhideWhenUsed/>
    <w:qFormat/>
    <w:rsid w:val="0031608A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5028"/>
    <w:pPr>
      <w:spacing w:after="0" w:line="240" w:lineRule="auto"/>
      <w:ind w:left="720"/>
    </w:pPr>
    <w:rPr>
      <w:rFonts w:ascii="Calibri" w:hAnsi="Calibri" w:cs="Times New Roman"/>
    </w:rPr>
  </w:style>
  <w:style w:type="paragraph" w:styleId="NoSpacing">
    <w:name w:val="No Spacing"/>
    <w:link w:val="NoSpacingChar"/>
    <w:uiPriority w:val="1"/>
    <w:qFormat/>
    <w:rsid w:val="004F50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5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C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46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65781"/>
  </w:style>
  <w:style w:type="character" w:styleId="Hyperlink">
    <w:name w:val="Hyperlink"/>
    <w:basedOn w:val="DefaultParagraphFont"/>
    <w:uiPriority w:val="99"/>
    <w:unhideWhenUsed/>
    <w:rsid w:val="00874922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rsid w:val="00DF0693"/>
    <w:pPr>
      <w:spacing w:after="0" w:line="240" w:lineRule="auto"/>
      <w:jc w:val="right"/>
    </w:pPr>
    <w:rPr>
      <w:rFonts w:ascii="Arial" w:eastAsia="Times New Roman" w:hAnsi="Arial" w:cs="Times New Roman"/>
      <w:b/>
      <w:sz w:val="32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DF0693"/>
    <w:rPr>
      <w:rFonts w:ascii="Arial" w:eastAsia="Times New Roman" w:hAnsi="Arial" w:cs="Times New Roman"/>
      <w:b/>
      <w:sz w:val="32"/>
      <w:szCs w:val="20"/>
      <w:lang w:eastAsia="fr-FR"/>
    </w:rPr>
  </w:style>
  <w:style w:type="character" w:customStyle="1" w:styleId="shorttext">
    <w:name w:val="short_text"/>
    <w:basedOn w:val="DefaultParagraphFont"/>
    <w:rsid w:val="007345E2"/>
  </w:style>
  <w:style w:type="paragraph" w:styleId="Revision">
    <w:name w:val="Revision"/>
    <w:hidden/>
    <w:uiPriority w:val="99"/>
    <w:semiHidden/>
    <w:rsid w:val="007345E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60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A0D"/>
  </w:style>
  <w:style w:type="paragraph" w:styleId="Footer">
    <w:name w:val="footer"/>
    <w:basedOn w:val="Normal"/>
    <w:link w:val="FooterChar"/>
    <w:uiPriority w:val="99"/>
    <w:unhideWhenUsed/>
    <w:rsid w:val="00460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A0D"/>
  </w:style>
  <w:style w:type="character" w:customStyle="1" w:styleId="Heading3Char">
    <w:name w:val="Heading 3 Char"/>
    <w:basedOn w:val="DefaultParagraphFont"/>
    <w:link w:val="Heading3"/>
    <w:uiPriority w:val="9"/>
    <w:rsid w:val="0031608A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9C76FB"/>
    <w:pPr>
      <w:spacing w:after="160"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76FB"/>
    <w:rPr>
      <w:rFonts w:ascii="Calibri" w:hAnsi="Calibri"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5B2EF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2EFA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unhideWhenUsed/>
    <w:qFormat/>
    <w:rsid w:val="0031608A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26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F5028"/>
    <w:pPr>
      <w:spacing w:after="0" w:line="240" w:lineRule="auto"/>
      <w:ind w:left="720"/>
    </w:pPr>
    <w:rPr>
      <w:rFonts w:ascii="Calibri" w:hAnsi="Calibri" w:cs="Times New Roman"/>
    </w:rPr>
  </w:style>
  <w:style w:type="paragraph" w:styleId="Sansinterligne">
    <w:name w:val="No Spacing"/>
    <w:link w:val="SansinterligneCar"/>
    <w:uiPriority w:val="1"/>
    <w:qFormat/>
    <w:rsid w:val="004F5028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845C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5C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5C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5C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5C4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5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5C46"/>
    <w:rPr>
      <w:rFonts w:ascii="Tahoma" w:hAnsi="Tahoma" w:cs="Tahoma"/>
      <w:sz w:val="16"/>
      <w:szCs w:val="16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65781"/>
  </w:style>
  <w:style w:type="character" w:styleId="Lienhypertexte">
    <w:name w:val="Hyperlink"/>
    <w:basedOn w:val="Policepardfaut"/>
    <w:uiPriority w:val="99"/>
    <w:unhideWhenUsed/>
    <w:rsid w:val="00874922"/>
    <w:rPr>
      <w:color w:val="0000FF" w:themeColor="hyperlink"/>
      <w:u w:val="single"/>
    </w:rPr>
  </w:style>
  <w:style w:type="paragraph" w:styleId="Corpsdetexte">
    <w:name w:val="Body Text"/>
    <w:basedOn w:val="Normal"/>
    <w:link w:val="CorpsdetexteCar"/>
    <w:uiPriority w:val="99"/>
    <w:rsid w:val="00DF0693"/>
    <w:pPr>
      <w:spacing w:after="0" w:line="240" w:lineRule="auto"/>
      <w:jc w:val="right"/>
    </w:pPr>
    <w:rPr>
      <w:rFonts w:ascii="Arial" w:eastAsia="Times New Roman" w:hAnsi="Arial" w:cs="Times New Roman"/>
      <w:b/>
      <w:sz w:val="32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DF0693"/>
    <w:rPr>
      <w:rFonts w:ascii="Arial" w:eastAsia="Times New Roman" w:hAnsi="Arial" w:cs="Times New Roman"/>
      <w:b/>
      <w:sz w:val="32"/>
      <w:szCs w:val="20"/>
      <w:lang w:eastAsia="fr-FR"/>
    </w:rPr>
  </w:style>
  <w:style w:type="character" w:customStyle="1" w:styleId="shorttext">
    <w:name w:val="short_text"/>
    <w:basedOn w:val="Policepardfaut"/>
    <w:rsid w:val="007345E2"/>
  </w:style>
  <w:style w:type="paragraph" w:styleId="Rvision">
    <w:name w:val="Revision"/>
    <w:hidden/>
    <w:uiPriority w:val="99"/>
    <w:semiHidden/>
    <w:rsid w:val="007345E2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60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0A0D"/>
  </w:style>
  <w:style w:type="paragraph" w:styleId="Pieddepage">
    <w:name w:val="footer"/>
    <w:basedOn w:val="Normal"/>
    <w:link w:val="PieddepageCar"/>
    <w:uiPriority w:val="99"/>
    <w:unhideWhenUsed/>
    <w:rsid w:val="00460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0A0D"/>
  </w:style>
  <w:style w:type="character" w:customStyle="1" w:styleId="Titre3Car">
    <w:name w:val="Titre 3 Car"/>
    <w:basedOn w:val="Policepardfaut"/>
    <w:link w:val="Titre3"/>
    <w:uiPriority w:val="9"/>
    <w:rsid w:val="0031608A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9C76FB"/>
    <w:pPr>
      <w:spacing w:after="160"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9C76FB"/>
    <w:rPr>
      <w:rFonts w:ascii="Calibri" w:hAnsi="Calibri"/>
      <w:noProof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5B2EF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B2EFA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9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, Marie</dc:creator>
  <cp:lastModifiedBy>loginwb3</cp:lastModifiedBy>
  <cp:revision>4</cp:revision>
  <cp:lastPrinted>2017-12-11T09:04:00Z</cp:lastPrinted>
  <dcterms:created xsi:type="dcterms:W3CDTF">2019-01-29T11:31:00Z</dcterms:created>
  <dcterms:modified xsi:type="dcterms:W3CDTF">2019-02-14T11:07:00Z</dcterms:modified>
</cp:coreProperties>
</file>